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2: Excluded drug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</w:rPr>
      </w:pPr>
      <w:r>
        <w:rPr>
          <w:b/>
          <w:bCs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9215</wp:posOffset>
                </wp:positionV>
                <wp:extent cx="1783080" cy="3252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3080" cy="325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Acetazolam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Diazep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Fosphenyto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Lorazep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Methsuxim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Nitrazep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raldehy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iracet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Pregabal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Retigab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Sulthia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Tiagab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  <w:t>Zonisamid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4pt;height:256.1pt;mso-wrap-distance-left:0pt;mso-wrap-distance-right:9pt;mso-wrap-distance-top:0pt;mso-wrap-distance-bottom:0pt;margin-top:105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8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cetazolam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iazep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Fosphenyto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Lorazep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Methsuxim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itrazep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raldehy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iracet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regabal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Retigab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Sulthia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Tiagab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Zonisamid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5:18:00Z</dcterms:created>
  <dc:creator>edeorico</dc:creator>
  <dc:description/>
  <cp:keywords/>
  <dc:language>en-US</dc:language>
  <cp:lastModifiedBy>edeorico</cp:lastModifiedBy>
  <dcterms:modified xsi:type="dcterms:W3CDTF">2014-06-18T05:20:00Z</dcterms:modified>
  <cp:revision>2</cp:revision>
  <dc:subject/>
  <dc:title/>
</cp:coreProperties>
</file>